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02EF1" w:rsidP="61F1EE9A" w:rsidRDefault="00202EF1" w14:paraId="0CD058D3" w14:textId="12F79547">
      <w:pPr>
        <w:pStyle w:val="Normal"/>
        <w:rPr>
          <w:b w:val="1"/>
          <w:bCs w:val="1"/>
        </w:rPr>
      </w:pPr>
      <w:r w:rsidRPr="61F1EE9A" w:rsidR="61F1EE9A">
        <w:rPr>
          <w:b w:val="1"/>
          <w:bCs w:val="1"/>
        </w:rPr>
        <w:t>Supplemental Table</w:t>
      </w:r>
    </w:p>
    <w:p w:rsidR="00202EF1" w:rsidP="61F1EE9A" w:rsidRDefault="00202EF1" w14:paraId="50F784B5" w14:textId="33F809C3">
      <w:pPr>
        <w:pStyle w:val="Normal"/>
        <w:rPr>
          <w:b w:val="1"/>
          <w:bCs w:val="1"/>
        </w:rPr>
      </w:pPr>
      <w:r w:rsidR="61F1EE9A">
        <w:rPr/>
        <w:t>Preferred Future Use, Perceived Helpfulness, and Interest in Technology by Demographics</w:t>
      </w:r>
    </w:p>
    <w:tbl>
      <w:tblPr>
        <w:tblStyle w:val="TableGrid"/>
        <w:tblW w:w="0" w:type="auto"/>
        <w:tblBorders>
          <w:top w:val="single" w:color="A6A6A6" w:themeColor="background1" w:themeShade="A6" w:sz="4" w:space="0"/>
          <w:left w:val="single" w:color="A6A6A6" w:themeColor="background1" w:themeShade="A6" w:sz="4" w:space="0"/>
          <w:bottom w:val="single" w:color="A6A6A6" w:themeColor="background1" w:themeShade="A6" w:sz="4" w:space="0"/>
          <w:right w:val="single" w:color="A6A6A6" w:themeColor="background1" w:themeShade="A6" w:sz="4" w:space="0"/>
          <w:insideH w:val="single" w:color="A6A6A6" w:themeColor="background1" w:themeShade="A6" w:sz="4" w:space="0"/>
          <w:insideV w:val="single" w:color="A6A6A6" w:themeColor="background1" w:themeShade="A6" w:sz="4" w:space="0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2160"/>
        <w:gridCol w:w="1260"/>
        <w:gridCol w:w="1530"/>
      </w:tblGrid>
      <w:tr w:rsidRPr="00202EF1" w:rsidR="00202EF1" w:rsidTr="0041366F" w14:paraId="210C80BD" w14:textId="77777777">
        <w:trPr>
          <w:trHeight w:val="288"/>
        </w:trPr>
        <w:tc>
          <w:tcPr>
            <w:tcW w:w="2875" w:type="dxa"/>
            <w:shd w:val="clear" w:color="auto" w:fill="D9D9D9" w:themeFill="background1" w:themeFillShade="D9"/>
            <w:hideMark/>
          </w:tcPr>
          <w:p w:rsidRPr="00202EF1" w:rsidR="00202EF1" w:rsidP="0041366F" w:rsidRDefault="00202EF1" w14:paraId="42AAFAC8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202EF1">
              <w:rPr>
                <w:rFonts w:ascii="Times New Roman" w:hAnsi="Times New Roman" w:cs="Times New Roman"/>
                <w:b/>
                <w:bCs/>
              </w:rPr>
              <w:t>Demographic</w:t>
            </w:r>
          </w:p>
        </w:tc>
        <w:tc>
          <w:tcPr>
            <w:tcW w:w="2160" w:type="dxa"/>
            <w:shd w:val="clear" w:color="auto" w:fill="D9D9D9" w:themeFill="background1" w:themeFillShade="D9"/>
            <w:hideMark/>
          </w:tcPr>
          <w:p w:rsidRPr="00202EF1" w:rsidR="00202EF1" w:rsidP="0041366F" w:rsidRDefault="00202EF1" w14:paraId="34639B21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202EF1">
              <w:rPr>
                <w:rFonts w:ascii="Times New Roman" w:hAnsi="Times New Roman" w:cs="Times New Roman"/>
                <w:b/>
                <w:bCs/>
              </w:rPr>
              <w:t>n/N (%)</w:t>
            </w:r>
          </w:p>
        </w:tc>
        <w:tc>
          <w:tcPr>
            <w:tcW w:w="1260" w:type="dxa"/>
            <w:shd w:val="clear" w:color="auto" w:fill="D9D9D9" w:themeFill="background1" w:themeFillShade="D9"/>
            <w:hideMark/>
          </w:tcPr>
          <w:p w:rsidRPr="00202EF1" w:rsidR="00202EF1" w:rsidP="0041366F" w:rsidRDefault="00202EF1" w14:paraId="6C431DF9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202EF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530" w:type="dxa"/>
            <w:shd w:val="clear" w:color="auto" w:fill="D9D9D9" w:themeFill="background1" w:themeFillShade="D9"/>
            <w:hideMark/>
          </w:tcPr>
          <w:p w:rsidRPr="00202EF1" w:rsidR="00202EF1" w:rsidP="0041366F" w:rsidRDefault="00202EF1" w14:paraId="65E1C341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202EF1">
              <w:rPr>
                <w:rFonts w:ascii="Times New Roman" w:hAnsi="Times New Roman" w:cs="Times New Roman"/>
                <w:b/>
                <w:bCs/>
              </w:rPr>
              <w:t>Cramer’s V</w:t>
            </w:r>
          </w:p>
        </w:tc>
      </w:tr>
      <w:tr w:rsidRPr="00202EF1" w:rsidR="00202EF1" w:rsidTr="0041366F" w14:paraId="0D919576" w14:textId="77777777">
        <w:trPr>
          <w:trHeight w:val="288"/>
        </w:trPr>
        <w:tc>
          <w:tcPr>
            <w:tcW w:w="2875" w:type="dxa"/>
            <w:shd w:val="clear" w:color="auto" w:fill="D9D9D9" w:themeFill="background1" w:themeFillShade="D9"/>
            <w:hideMark/>
          </w:tcPr>
          <w:p w:rsidRPr="00202EF1" w:rsidR="00202EF1" w:rsidP="0041366F" w:rsidRDefault="00C378DA" w14:paraId="77B38A41" w14:textId="6C534C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est in</w:t>
            </w:r>
            <w:r w:rsidRPr="00202EF1" w:rsidR="00202EF1">
              <w:rPr>
                <w:rFonts w:ascii="Times New Roman" w:hAnsi="Times New Roman" w:cs="Times New Roman"/>
                <w:b/>
                <w:bCs/>
              </w:rPr>
              <w:t xml:space="preserve"> Future Use</w:t>
            </w:r>
          </w:p>
        </w:tc>
        <w:tc>
          <w:tcPr>
            <w:tcW w:w="2160" w:type="dxa"/>
            <w:shd w:val="clear" w:color="auto" w:fill="D9D9D9" w:themeFill="background1" w:themeFillShade="D9"/>
            <w:hideMark/>
          </w:tcPr>
          <w:p w:rsidRPr="00202EF1" w:rsidR="00202EF1" w:rsidP="0041366F" w:rsidRDefault="00202EF1" w14:paraId="3DCBD74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hideMark/>
          </w:tcPr>
          <w:p w:rsidRPr="00202EF1" w:rsidR="00202EF1" w:rsidP="0041366F" w:rsidRDefault="00202EF1" w14:paraId="500E756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hideMark/>
          </w:tcPr>
          <w:p w:rsidRPr="00202EF1" w:rsidR="00202EF1" w:rsidP="0041366F" w:rsidRDefault="00202EF1" w14:paraId="55BB4D4E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607536D6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251F8777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202EF1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459CB187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Pr="00202EF1" w:rsidR="00202EF1" w:rsidP="0041366F" w:rsidRDefault="00202EF1" w14:paraId="275364F5" w14:textId="13E7804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&lt;</w:t>
            </w:r>
            <w:r w:rsidR="00192F12">
              <w:rPr>
                <w:rFonts w:ascii="Times New Roman" w:hAnsi="Times New Roman" w:cs="Times New Roman"/>
              </w:rPr>
              <w:t>0</w:t>
            </w:r>
            <w:r w:rsidRPr="00202EF1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530" w:type="dxa"/>
            <w:hideMark/>
          </w:tcPr>
          <w:p w:rsidRPr="00202EF1" w:rsidR="00202EF1" w:rsidP="0041366F" w:rsidRDefault="00202EF1" w14:paraId="4554C779" w14:textId="774D79B5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0.</w:t>
            </w:r>
            <w:r w:rsidR="00C378DA">
              <w:rPr>
                <w:rFonts w:ascii="Times New Roman" w:hAnsi="Times New Roman" w:cs="Times New Roman"/>
              </w:rPr>
              <w:t>10</w:t>
            </w:r>
          </w:p>
        </w:tc>
      </w:tr>
      <w:tr w:rsidRPr="00202EF1" w:rsidR="00202EF1" w:rsidTr="0041366F" w14:paraId="777EA4CA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0BC58D55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34CBA456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863/1,134 (76.1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036C426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6B3BFDA5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084511C7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5084D158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125FEF78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749/892 (84.0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0572818D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14E09F1E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000D8C5F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5CC7A488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202EF1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71FFD9CF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Pr="00202EF1" w:rsidR="00202EF1" w:rsidP="0041366F" w:rsidRDefault="00202EF1" w14:paraId="7F53C352" w14:textId="531C129D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0.87</w:t>
            </w:r>
            <w:r w:rsidR="00192F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hideMark/>
          </w:tcPr>
          <w:p w:rsidRPr="00202EF1" w:rsidR="00202EF1" w:rsidP="0041366F" w:rsidRDefault="00202EF1" w14:paraId="4B791AFF" w14:textId="72D1814F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0.03</w:t>
            </w:r>
          </w:p>
        </w:tc>
      </w:tr>
      <w:tr w:rsidRPr="00202EF1" w:rsidR="00202EF1" w:rsidTr="0041366F" w14:paraId="396ADF71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22CEC2EC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7118AA3B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24/32 (75.0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5A47806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04151FA0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6D3FF1FF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540AD33B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30–39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3E566ED4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63/77 (81.8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14E6802D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69D00AEC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4C638998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4933C3EA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40–49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61EFC0A5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74/97 (76.3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45BE7593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36B15701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77084913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21A269F5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50–59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6EC79865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154/189 (81.5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7A2E43F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5BF23C83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58089DDB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13E855CA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60–69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532FF1D6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357/452 (79.0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715D7535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2966639F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3CF5E9FF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5D9CC541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70+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624841A0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948/1,189 (79.7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090A905D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7550EF36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35CFB173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411EAD62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202EF1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50EE68F5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Pr="00202EF1" w:rsidR="00202EF1" w:rsidP="0041366F" w:rsidRDefault="00202EF1" w14:paraId="653D6F78" w14:textId="7702E148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0.58</w:t>
            </w:r>
            <w:r w:rsidR="00192F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hideMark/>
          </w:tcPr>
          <w:p w:rsidRPr="00202EF1" w:rsidR="00202EF1" w:rsidP="0041366F" w:rsidRDefault="00202EF1" w14:paraId="00EA4117" w14:textId="1C548DD2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0.04</w:t>
            </w:r>
          </w:p>
        </w:tc>
      </w:tr>
      <w:tr w:rsidRPr="00202EF1" w:rsidR="00202EF1" w:rsidTr="0041366F" w14:paraId="7C09E0B4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7BD7550D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0EE6DBF2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265/324 (81.8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49908F15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49CDECFF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355E6AB1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21FE5314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Black/African American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34C5D925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60/80 (75.0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252820B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0F7C79EE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03CA4ED6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022FC9DE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Declines to state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7E5FFAA6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36/45 (80.0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431FAA91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30DF5B9C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3F773DF0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033F0F15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Other/Unknown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253259F8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173/225 (76.9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17B2418F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2C89D9DA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324AE96C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5C8FED70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1894C5F2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1,083/1,359 (79.7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1E7A89B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5E02F3AC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1574CC1E" w14:textId="77777777">
        <w:trPr>
          <w:trHeight w:val="288"/>
        </w:trPr>
        <w:tc>
          <w:tcPr>
            <w:tcW w:w="2875" w:type="dxa"/>
            <w:shd w:val="clear" w:color="auto" w:fill="D9D9D9" w:themeFill="background1" w:themeFillShade="D9"/>
            <w:hideMark/>
          </w:tcPr>
          <w:p w:rsidRPr="00202EF1" w:rsidR="00202EF1" w:rsidP="0041366F" w:rsidRDefault="00202EF1" w14:paraId="7EE9A933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202EF1">
              <w:rPr>
                <w:rFonts w:ascii="Times New Roman" w:hAnsi="Times New Roman" w:cs="Times New Roman"/>
                <w:b/>
                <w:bCs/>
              </w:rPr>
              <w:t>Perceived Helpfulness</w:t>
            </w:r>
          </w:p>
        </w:tc>
        <w:tc>
          <w:tcPr>
            <w:tcW w:w="2160" w:type="dxa"/>
            <w:shd w:val="clear" w:color="auto" w:fill="D9D9D9" w:themeFill="background1" w:themeFillShade="D9"/>
            <w:hideMark/>
          </w:tcPr>
          <w:p w:rsidRPr="00202EF1" w:rsidR="00202EF1" w:rsidP="0041366F" w:rsidRDefault="00202EF1" w14:paraId="650D08F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hideMark/>
          </w:tcPr>
          <w:p w:rsidRPr="00202EF1" w:rsidR="00202EF1" w:rsidP="0041366F" w:rsidRDefault="00202EF1" w14:paraId="401E5DF9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hideMark/>
          </w:tcPr>
          <w:p w:rsidRPr="00202EF1" w:rsidR="00202EF1" w:rsidP="0041366F" w:rsidRDefault="00202EF1" w14:paraId="6807FCA9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59E55DF9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3CC763E1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202EF1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484F856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Pr="00202EF1" w:rsidR="00202EF1" w:rsidP="0041366F" w:rsidRDefault="00202EF1" w14:paraId="2DBEACDF" w14:textId="2A2B376B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0.17</w:t>
            </w:r>
            <w:r w:rsidR="00192F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hideMark/>
          </w:tcPr>
          <w:p w:rsidRPr="00202EF1" w:rsidR="00202EF1" w:rsidP="0041366F" w:rsidRDefault="00202EF1" w14:paraId="06FAADAC" w14:textId="6A5AB399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0.03</w:t>
            </w:r>
          </w:p>
        </w:tc>
      </w:tr>
      <w:tr w:rsidRPr="00202EF1" w:rsidR="00202EF1" w:rsidTr="0041366F" w14:paraId="6B82D5FE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4F530607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3F1B1BF3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850/1,126 (75.5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0E0C1837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0109AEC8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03E62EDE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155858FA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795A3CD1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685/877 (78.1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15DC2181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38FE03D7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1D8C3AA8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30A0B35F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202EF1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200E0A3F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Pr="00202EF1" w:rsidR="00202EF1" w:rsidP="0041366F" w:rsidRDefault="00202EF1" w14:paraId="55ABD858" w14:textId="56F9D9E3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0.94</w:t>
            </w:r>
            <w:r w:rsidR="00192F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  <w:hideMark/>
          </w:tcPr>
          <w:p w:rsidRPr="00202EF1" w:rsidR="00202EF1" w:rsidP="0041366F" w:rsidRDefault="00202EF1" w14:paraId="3C97906B" w14:textId="34A8F72F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0.02</w:t>
            </w:r>
          </w:p>
        </w:tc>
      </w:tr>
      <w:tr w:rsidRPr="00202EF1" w:rsidR="00202EF1" w:rsidTr="0041366F" w14:paraId="55704394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27B2F415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174A942F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25/32 (78.1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23239EA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288A1C66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0099B424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4EDD6C64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30–39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1F941A30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60/76 (79.0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0FBD5F75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6F03D1EF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14204B5C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23A0755D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40–49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5DC331AC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72/99 (72.7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2455845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7FC3C317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53B10F62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35F7C198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50–59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7CCAAE65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147/190 (77.4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06915227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10096695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755D1843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4AA817B7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60–69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2DA29DA6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341/443 (77.0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5286BECC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16527B9E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39C20D4F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0F78C791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70+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278CB7A8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898/1,173 (76.6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5C6E616D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119C71AF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3A1129FF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64855528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202EF1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6A20C7F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Pr="00202EF1" w:rsidR="00202EF1" w:rsidP="0041366F" w:rsidRDefault="00202EF1" w14:paraId="06A4C9F8" w14:textId="3330DADE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30" w:type="dxa"/>
            <w:hideMark/>
          </w:tcPr>
          <w:p w:rsidRPr="00202EF1" w:rsidR="00202EF1" w:rsidP="0041366F" w:rsidRDefault="00C378DA" w14:paraId="7AE4E424" w14:textId="776911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Pr="00202EF1" w:rsidR="00202EF1" w:rsidTr="0041366F" w14:paraId="5172631D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3F84EB49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69432C94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277/322 (86.0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51121A8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3E90BB68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68C400AA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2C5143AD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Black/African American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449E0C27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62/80 (77.5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7E4518D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3BD801A6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24342654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425A5EE9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Declines to state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1FF7F2BA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33/42 (78.6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06279A7F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385EB435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37D77A0B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7FAF2C85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Other/Unknown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7E4BD982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169/221 (76.5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3EE43F5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555EFB31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6D9B761D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6071B968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05E2BA94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1,000/1,345 (74.4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661C738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6C8962AD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470CC74B" w14:textId="77777777">
        <w:trPr>
          <w:trHeight w:val="288"/>
        </w:trPr>
        <w:tc>
          <w:tcPr>
            <w:tcW w:w="2875" w:type="dxa"/>
            <w:shd w:val="clear" w:color="auto" w:fill="D9D9D9" w:themeFill="background1" w:themeFillShade="D9"/>
            <w:hideMark/>
          </w:tcPr>
          <w:p w:rsidRPr="00202EF1" w:rsidR="00202EF1" w:rsidP="0041366F" w:rsidRDefault="00202EF1" w14:paraId="000F2CB4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202EF1">
              <w:rPr>
                <w:rFonts w:ascii="Times New Roman" w:hAnsi="Times New Roman" w:cs="Times New Roman"/>
                <w:b/>
                <w:bCs/>
              </w:rPr>
              <w:t>Interest in Technology</w:t>
            </w:r>
          </w:p>
        </w:tc>
        <w:tc>
          <w:tcPr>
            <w:tcW w:w="2160" w:type="dxa"/>
            <w:shd w:val="clear" w:color="auto" w:fill="D9D9D9" w:themeFill="background1" w:themeFillShade="D9"/>
            <w:hideMark/>
          </w:tcPr>
          <w:p w:rsidRPr="00202EF1" w:rsidR="00202EF1" w:rsidP="0041366F" w:rsidRDefault="00202EF1" w14:paraId="613293BC" w14:textId="777777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hideMark/>
          </w:tcPr>
          <w:p w:rsidRPr="00202EF1" w:rsidR="00202EF1" w:rsidP="0041366F" w:rsidRDefault="00202EF1" w14:paraId="6C5A82CA" w14:textId="777777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hideMark/>
          </w:tcPr>
          <w:p w:rsidRPr="00202EF1" w:rsidR="00202EF1" w:rsidP="0041366F" w:rsidRDefault="00202EF1" w14:paraId="675871A5" w14:textId="777777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Pr="00202EF1" w:rsidR="00202EF1" w:rsidTr="0041366F" w14:paraId="57620412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504667DB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202EF1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380B0DB5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Pr="00202EF1" w:rsidR="00202EF1" w:rsidP="0041366F" w:rsidRDefault="00202EF1" w14:paraId="1B19A7BB" w14:textId="74493D8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&lt;</w:t>
            </w:r>
            <w:r w:rsidR="00192F12">
              <w:rPr>
                <w:rFonts w:ascii="Times New Roman" w:hAnsi="Times New Roman" w:cs="Times New Roman"/>
              </w:rPr>
              <w:t>0</w:t>
            </w:r>
            <w:r w:rsidRPr="00202EF1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530" w:type="dxa"/>
            <w:hideMark/>
          </w:tcPr>
          <w:p w:rsidRPr="00202EF1" w:rsidR="00202EF1" w:rsidP="0041366F" w:rsidRDefault="00202EF1" w14:paraId="424475A5" w14:textId="427BF19B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0.0</w:t>
            </w:r>
            <w:r w:rsidR="00C378DA">
              <w:rPr>
                <w:rFonts w:ascii="Times New Roman" w:hAnsi="Times New Roman" w:cs="Times New Roman"/>
              </w:rPr>
              <w:t>9</w:t>
            </w:r>
          </w:p>
        </w:tc>
      </w:tr>
      <w:tr w:rsidRPr="00202EF1" w:rsidR="00202EF1" w:rsidTr="0041366F" w14:paraId="2147CA07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66430B2A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lastRenderedPageBreak/>
              <w:t>Female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3510484A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1,031/1,235 (83.5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4CB2064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64A822B1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769D207F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5A1E2D55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52BDF7F6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844/943 (89.5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5CDE694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5B7A1C50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53F0D51B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04F49683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202EF1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363EC22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Pr="00202EF1" w:rsidR="00202EF1" w:rsidP="0041366F" w:rsidRDefault="00202EF1" w14:paraId="20AA6214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530" w:type="dxa"/>
            <w:hideMark/>
          </w:tcPr>
          <w:p w:rsidRPr="00202EF1" w:rsidR="00202EF1" w:rsidP="0041366F" w:rsidRDefault="00202EF1" w14:paraId="438156EF" w14:textId="27F08C2B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0.07</w:t>
            </w:r>
          </w:p>
        </w:tc>
      </w:tr>
      <w:tr w:rsidRPr="00202EF1" w:rsidR="00202EF1" w:rsidTr="0041366F" w14:paraId="7B89FBCE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592C552F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14CCC6E4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25/33 (75.8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0EF6D200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2DE3142E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1928C1DA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778DF888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30–39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1C846C6C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69/77 (89.6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1F403E2F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7E9E4778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61056768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4BA19A64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40–49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11ACD223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93/101 (92.1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2E063A1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3FEF7918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48CF52A7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275CEAE2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50–59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32AB9B5F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171/197 (86.8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7C7458FC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1686B4B5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790F1DE2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54A2B4C5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60–69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00FDDD2F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420/475 (88.4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261B11F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778D0BEB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5E6D0D4F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53FA51B9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70+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451E1254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1,106/1,305 (84.8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2DB1FE7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207C5F9F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66ACD283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18A47288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202EF1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77CA954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Pr="00202EF1" w:rsidR="00202EF1" w:rsidP="0041366F" w:rsidRDefault="00202EF1" w14:paraId="31CDEF1B" w14:textId="467D61C1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0.00</w:t>
            </w:r>
            <w:r w:rsidR="00192F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hideMark/>
          </w:tcPr>
          <w:p w:rsidRPr="00202EF1" w:rsidR="00202EF1" w:rsidP="0041366F" w:rsidRDefault="00202EF1" w14:paraId="445AB3B4" w14:textId="523E24B0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0.09</w:t>
            </w:r>
          </w:p>
        </w:tc>
      </w:tr>
      <w:tr w:rsidRPr="00202EF1" w:rsidR="00202EF1" w:rsidTr="0041366F" w14:paraId="099A6644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0F14C86E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2B59D976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322/346 (93.1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30F851D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41698EDC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0A835693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0351F81A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Black/African American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7AA7B62A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74/90 (82.2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0F04565C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3471BD99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633239C4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6B9CFD85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Declines to state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00B6D965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39/45 (86.7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01BEB7C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0C9C4C92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170960C5" w14:textId="77777777">
        <w:trPr>
          <w:trHeight w:val="70"/>
        </w:trPr>
        <w:tc>
          <w:tcPr>
            <w:tcW w:w="2875" w:type="dxa"/>
            <w:hideMark/>
          </w:tcPr>
          <w:p w:rsidRPr="00202EF1" w:rsidR="00202EF1" w:rsidP="0041366F" w:rsidRDefault="00202EF1" w14:paraId="18DEF2AA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Other/Unknown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3C1011B0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203/239 (84.9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4F83740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01077B14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02EF1" w:rsidR="00202EF1" w:rsidTr="0041366F" w14:paraId="17E47660" w14:textId="77777777">
        <w:trPr>
          <w:trHeight w:val="288"/>
        </w:trPr>
        <w:tc>
          <w:tcPr>
            <w:tcW w:w="2875" w:type="dxa"/>
            <w:hideMark/>
          </w:tcPr>
          <w:p w:rsidRPr="00202EF1" w:rsidR="00202EF1" w:rsidP="0041366F" w:rsidRDefault="00202EF1" w14:paraId="5DD22960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160" w:type="dxa"/>
            <w:hideMark/>
          </w:tcPr>
          <w:p w:rsidRPr="00202EF1" w:rsidR="00202EF1" w:rsidP="0041366F" w:rsidRDefault="00202EF1" w14:paraId="628A3BF9" w14:textId="77777777">
            <w:pPr>
              <w:rPr>
                <w:rFonts w:ascii="Times New Roman" w:hAnsi="Times New Roman" w:cs="Times New Roman"/>
              </w:rPr>
            </w:pPr>
            <w:r w:rsidRPr="00202EF1">
              <w:rPr>
                <w:rFonts w:ascii="Times New Roman" w:hAnsi="Times New Roman" w:cs="Times New Roman"/>
              </w:rPr>
              <w:t>1,244/1,465 (84.9)</w:t>
            </w:r>
          </w:p>
        </w:tc>
        <w:tc>
          <w:tcPr>
            <w:tcW w:w="1260" w:type="dxa"/>
            <w:hideMark/>
          </w:tcPr>
          <w:p w:rsidRPr="00202EF1" w:rsidR="00202EF1" w:rsidP="0041366F" w:rsidRDefault="00202EF1" w14:paraId="6C2BBDC9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Pr="00202EF1" w:rsidR="00202EF1" w:rsidP="0041366F" w:rsidRDefault="00202EF1" w14:paraId="651CAB4C" w14:textId="77777777">
            <w:pPr>
              <w:rPr>
                <w:rFonts w:ascii="Times New Roman" w:hAnsi="Times New Roman" w:cs="Times New Roman"/>
              </w:rPr>
            </w:pPr>
          </w:p>
        </w:tc>
      </w:tr>
    </w:tbl>
    <w:p w:rsidRPr="00542AD6" w:rsidR="00202EF1" w:rsidP="00202EF1" w:rsidRDefault="00202EF1" w14:paraId="329E0CB4" w14:textId="77777777">
      <w:pPr>
        <w:shd w:val="clear" w:color="auto" w:fill="FFFFFF" w:themeFill="background1"/>
        <w:spacing w:after="240" w:line="240" w:lineRule="auto"/>
        <w:rPr>
          <w:b/>
          <w:bCs/>
          <w:sz w:val="18"/>
          <w:szCs w:val="18"/>
        </w:rPr>
      </w:pPr>
      <w:r w:rsidRPr="00542AD6">
        <w:rPr>
          <w:sz w:val="18"/>
          <w:szCs w:val="18"/>
        </w:rPr>
        <w:t>Percentages reflect row percentages. P values are from chi-square tests. Cramer’s V is reported as a measure of effect size. Denominators vary across analyses due to missing data.</w:t>
      </w:r>
    </w:p>
    <w:p w:rsidRPr="002955A2" w:rsidR="00202EF1" w:rsidP="4E92D355" w:rsidRDefault="00202EF1" w14:paraId="52FDD41B" w14:textId="77777777">
      <w:pPr>
        <w:rPr>
          <w:b/>
          <w:bCs/>
          <w:u w:val="single"/>
        </w:rPr>
      </w:pPr>
    </w:p>
    <w:sectPr w:rsidRPr="002955A2" w:rsidR="00202EF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yzYmBksRFTY414" int2:id="i0w16zUQ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93D9E"/>
    <w:multiLevelType w:val="hybridMultilevel"/>
    <w:tmpl w:val="AF22223E"/>
    <w:lvl w:ilvl="0" w:tplc="21C4ABE0">
      <w:start w:val="1"/>
      <w:numFmt w:val="decimal"/>
      <w:lvlText w:val="%1."/>
      <w:lvlJc w:val="left"/>
      <w:pPr>
        <w:ind w:left="720" w:hanging="360"/>
      </w:pPr>
    </w:lvl>
    <w:lvl w:ilvl="1" w:tplc="1FF44DCE">
      <w:start w:val="1"/>
      <w:numFmt w:val="lowerLetter"/>
      <w:lvlText w:val="%2."/>
      <w:lvlJc w:val="left"/>
      <w:pPr>
        <w:ind w:left="1440" w:hanging="360"/>
      </w:pPr>
    </w:lvl>
    <w:lvl w:ilvl="2" w:tplc="25A80A74">
      <w:start w:val="1"/>
      <w:numFmt w:val="lowerRoman"/>
      <w:lvlText w:val="%3."/>
      <w:lvlJc w:val="right"/>
      <w:pPr>
        <w:ind w:left="2160" w:hanging="180"/>
      </w:pPr>
    </w:lvl>
    <w:lvl w:ilvl="3" w:tplc="5878904A">
      <w:start w:val="1"/>
      <w:numFmt w:val="decimal"/>
      <w:lvlText w:val="%4."/>
      <w:lvlJc w:val="left"/>
      <w:pPr>
        <w:ind w:left="2880" w:hanging="360"/>
      </w:pPr>
    </w:lvl>
    <w:lvl w:ilvl="4" w:tplc="0106A6B0">
      <w:start w:val="1"/>
      <w:numFmt w:val="lowerLetter"/>
      <w:lvlText w:val="%5."/>
      <w:lvlJc w:val="left"/>
      <w:pPr>
        <w:ind w:left="3600" w:hanging="360"/>
      </w:pPr>
    </w:lvl>
    <w:lvl w:ilvl="5" w:tplc="24F89436">
      <w:start w:val="1"/>
      <w:numFmt w:val="lowerRoman"/>
      <w:lvlText w:val="%6."/>
      <w:lvlJc w:val="right"/>
      <w:pPr>
        <w:ind w:left="4320" w:hanging="180"/>
      </w:pPr>
    </w:lvl>
    <w:lvl w:ilvl="6" w:tplc="89CCE606">
      <w:start w:val="1"/>
      <w:numFmt w:val="decimal"/>
      <w:lvlText w:val="%7."/>
      <w:lvlJc w:val="left"/>
      <w:pPr>
        <w:ind w:left="5040" w:hanging="360"/>
      </w:pPr>
    </w:lvl>
    <w:lvl w:ilvl="7" w:tplc="227C6BA6">
      <w:start w:val="1"/>
      <w:numFmt w:val="lowerLetter"/>
      <w:lvlText w:val="%8."/>
      <w:lvlJc w:val="left"/>
      <w:pPr>
        <w:ind w:left="5760" w:hanging="360"/>
      </w:pPr>
    </w:lvl>
    <w:lvl w:ilvl="8" w:tplc="4ACE484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A8E555"/>
    <w:multiLevelType w:val="hybridMultilevel"/>
    <w:tmpl w:val="0C3A9060"/>
    <w:lvl w:ilvl="0" w:tplc="3992FD2A">
      <w:start w:val="1"/>
      <w:numFmt w:val="decimal"/>
      <w:lvlText w:val="%1."/>
      <w:lvlJc w:val="left"/>
      <w:pPr>
        <w:ind w:left="720" w:hanging="360"/>
      </w:pPr>
    </w:lvl>
    <w:lvl w:ilvl="1" w:tplc="D52A52B6">
      <w:start w:val="1"/>
      <w:numFmt w:val="lowerLetter"/>
      <w:lvlText w:val="%2."/>
      <w:lvlJc w:val="left"/>
      <w:pPr>
        <w:ind w:left="1440" w:hanging="360"/>
      </w:pPr>
    </w:lvl>
    <w:lvl w:ilvl="2" w:tplc="9338420A">
      <w:start w:val="1"/>
      <w:numFmt w:val="lowerRoman"/>
      <w:lvlText w:val="%3."/>
      <w:lvlJc w:val="right"/>
      <w:pPr>
        <w:ind w:left="2160" w:hanging="180"/>
      </w:pPr>
    </w:lvl>
    <w:lvl w:ilvl="3" w:tplc="F2D80A7C">
      <w:start w:val="1"/>
      <w:numFmt w:val="decimal"/>
      <w:lvlText w:val="%4."/>
      <w:lvlJc w:val="left"/>
      <w:pPr>
        <w:ind w:left="2880" w:hanging="360"/>
      </w:pPr>
    </w:lvl>
    <w:lvl w:ilvl="4" w:tplc="BCFA431E">
      <w:start w:val="1"/>
      <w:numFmt w:val="lowerLetter"/>
      <w:lvlText w:val="%5."/>
      <w:lvlJc w:val="left"/>
      <w:pPr>
        <w:ind w:left="3600" w:hanging="360"/>
      </w:pPr>
    </w:lvl>
    <w:lvl w:ilvl="5" w:tplc="69DEE0DA">
      <w:start w:val="1"/>
      <w:numFmt w:val="lowerRoman"/>
      <w:lvlText w:val="%6."/>
      <w:lvlJc w:val="right"/>
      <w:pPr>
        <w:ind w:left="4320" w:hanging="180"/>
      </w:pPr>
    </w:lvl>
    <w:lvl w:ilvl="6" w:tplc="B95206E4">
      <w:start w:val="1"/>
      <w:numFmt w:val="decimal"/>
      <w:lvlText w:val="%7."/>
      <w:lvlJc w:val="left"/>
      <w:pPr>
        <w:ind w:left="5040" w:hanging="360"/>
      </w:pPr>
    </w:lvl>
    <w:lvl w:ilvl="7" w:tplc="A620C62E">
      <w:start w:val="1"/>
      <w:numFmt w:val="lowerLetter"/>
      <w:lvlText w:val="%8."/>
      <w:lvlJc w:val="left"/>
      <w:pPr>
        <w:ind w:left="5760" w:hanging="360"/>
      </w:pPr>
    </w:lvl>
    <w:lvl w:ilvl="8" w:tplc="8306DF3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DEBD4B"/>
    <w:multiLevelType w:val="hybridMultilevel"/>
    <w:tmpl w:val="46F47046"/>
    <w:lvl w:ilvl="0" w:tplc="A43E7A1A">
      <w:start w:val="1"/>
      <w:numFmt w:val="decimal"/>
      <w:lvlText w:val="%1."/>
      <w:lvlJc w:val="left"/>
      <w:pPr>
        <w:ind w:left="720" w:hanging="360"/>
      </w:pPr>
    </w:lvl>
    <w:lvl w:ilvl="1" w:tplc="A9D4C41E">
      <w:start w:val="2"/>
      <w:numFmt w:val="lowerLetter"/>
      <w:lvlText w:val="%2."/>
      <w:lvlJc w:val="left"/>
      <w:pPr>
        <w:ind w:left="1440" w:hanging="360"/>
      </w:pPr>
    </w:lvl>
    <w:lvl w:ilvl="2" w:tplc="45B469B6">
      <w:start w:val="1"/>
      <w:numFmt w:val="lowerRoman"/>
      <w:lvlText w:val="%3."/>
      <w:lvlJc w:val="right"/>
      <w:pPr>
        <w:ind w:left="2160" w:hanging="180"/>
      </w:pPr>
    </w:lvl>
    <w:lvl w:ilvl="3" w:tplc="0CA2F36E">
      <w:start w:val="1"/>
      <w:numFmt w:val="decimal"/>
      <w:lvlText w:val="%4."/>
      <w:lvlJc w:val="left"/>
      <w:pPr>
        <w:ind w:left="2880" w:hanging="360"/>
      </w:pPr>
    </w:lvl>
    <w:lvl w:ilvl="4" w:tplc="66F66D9A">
      <w:start w:val="1"/>
      <w:numFmt w:val="lowerLetter"/>
      <w:lvlText w:val="%5."/>
      <w:lvlJc w:val="left"/>
      <w:pPr>
        <w:ind w:left="3600" w:hanging="360"/>
      </w:pPr>
    </w:lvl>
    <w:lvl w:ilvl="5" w:tplc="3F08832E">
      <w:start w:val="1"/>
      <w:numFmt w:val="lowerRoman"/>
      <w:lvlText w:val="%6."/>
      <w:lvlJc w:val="right"/>
      <w:pPr>
        <w:ind w:left="4320" w:hanging="180"/>
      </w:pPr>
    </w:lvl>
    <w:lvl w:ilvl="6" w:tplc="085622E8">
      <w:start w:val="1"/>
      <w:numFmt w:val="decimal"/>
      <w:lvlText w:val="%7."/>
      <w:lvlJc w:val="left"/>
      <w:pPr>
        <w:ind w:left="5040" w:hanging="360"/>
      </w:pPr>
    </w:lvl>
    <w:lvl w:ilvl="7" w:tplc="946A19B8">
      <w:start w:val="1"/>
      <w:numFmt w:val="lowerLetter"/>
      <w:lvlText w:val="%8."/>
      <w:lvlJc w:val="left"/>
      <w:pPr>
        <w:ind w:left="5760" w:hanging="360"/>
      </w:pPr>
    </w:lvl>
    <w:lvl w:ilvl="8" w:tplc="E60A8C4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C377F8"/>
    <w:multiLevelType w:val="hybridMultilevel"/>
    <w:tmpl w:val="838C07D4"/>
    <w:lvl w:ilvl="0" w:tplc="B3BCD8A0">
      <w:start w:val="1"/>
      <w:numFmt w:val="decimal"/>
      <w:lvlText w:val="%1."/>
      <w:lvlJc w:val="left"/>
      <w:pPr>
        <w:ind w:left="720" w:hanging="360"/>
      </w:pPr>
    </w:lvl>
    <w:lvl w:ilvl="1" w:tplc="F6C8FDEE">
      <w:start w:val="1"/>
      <w:numFmt w:val="lowerLetter"/>
      <w:lvlText w:val="%2."/>
      <w:lvlJc w:val="left"/>
      <w:pPr>
        <w:ind w:left="1440" w:hanging="360"/>
      </w:pPr>
    </w:lvl>
    <w:lvl w:ilvl="2" w:tplc="5DF4C9CC">
      <w:start w:val="1"/>
      <w:numFmt w:val="lowerRoman"/>
      <w:lvlText w:val="%3."/>
      <w:lvlJc w:val="right"/>
      <w:pPr>
        <w:ind w:left="2160" w:hanging="180"/>
      </w:pPr>
    </w:lvl>
    <w:lvl w:ilvl="3" w:tplc="4072AA26">
      <w:start w:val="1"/>
      <w:numFmt w:val="decimal"/>
      <w:lvlText w:val="%4."/>
      <w:lvlJc w:val="left"/>
      <w:pPr>
        <w:ind w:left="2880" w:hanging="360"/>
      </w:pPr>
    </w:lvl>
    <w:lvl w:ilvl="4" w:tplc="12D601C6">
      <w:start w:val="1"/>
      <w:numFmt w:val="lowerLetter"/>
      <w:lvlText w:val="%5."/>
      <w:lvlJc w:val="left"/>
      <w:pPr>
        <w:ind w:left="3600" w:hanging="360"/>
      </w:pPr>
    </w:lvl>
    <w:lvl w:ilvl="5" w:tplc="57500E40">
      <w:start w:val="1"/>
      <w:numFmt w:val="lowerRoman"/>
      <w:lvlText w:val="%6."/>
      <w:lvlJc w:val="right"/>
      <w:pPr>
        <w:ind w:left="4320" w:hanging="180"/>
      </w:pPr>
    </w:lvl>
    <w:lvl w:ilvl="6" w:tplc="EF10E62E">
      <w:start w:val="1"/>
      <w:numFmt w:val="decimal"/>
      <w:lvlText w:val="%7."/>
      <w:lvlJc w:val="left"/>
      <w:pPr>
        <w:ind w:left="5040" w:hanging="360"/>
      </w:pPr>
    </w:lvl>
    <w:lvl w:ilvl="7" w:tplc="FD381B88">
      <w:start w:val="1"/>
      <w:numFmt w:val="lowerLetter"/>
      <w:lvlText w:val="%8."/>
      <w:lvlJc w:val="left"/>
      <w:pPr>
        <w:ind w:left="5760" w:hanging="360"/>
      </w:pPr>
    </w:lvl>
    <w:lvl w:ilvl="8" w:tplc="8FD0B34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199EA43"/>
    <w:rsid w:val="000C410A"/>
    <w:rsid w:val="00192F12"/>
    <w:rsid w:val="00202EF1"/>
    <w:rsid w:val="002775FD"/>
    <w:rsid w:val="002955A2"/>
    <w:rsid w:val="003B3F37"/>
    <w:rsid w:val="00411AE5"/>
    <w:rsid w:val="00A9297D"/>
    <w:rsid w:val="00C378DA"/>
    <w:rsid w:val="00CF1056"/>
    <w:rsid w:val="023DB327"/>
    <w:rsid w:val="032D4040"/>
    <w:rsid w:val="063AEC5A"/>
    <w:rsid w:val="069F0A96"/>
    <w:rsid w:val="08AAF690"/>
    <w:rsid w:val="096B8DCF"/>
    <w:rsid w:val="0D38D238"/>
    <w:rsid w:val="0E0049DD"/>
    <w:rsid w:val="0ED4A299"/>
    <w:rsid w:val="1199EA43"/>
    <w:rsid w:val="132B0FDB"/>
    <w:rsid w:val="1485288C"/>
    <w:rsid w:val="172495A3"/>
    <w:rsid w:val="19E8BA96"/>
    <w:rsid w:val="1AB93C8B"/>
    <w:rsid w:val="208E844A"/>
    <w:rsid w:val="223B61AD"/>
    <w:rsid w:val="229400E9"/>
    <w:rsid w:val="261C4BC4"/>
    <w:rsid w:val="299E6624"/>
    <w:rsid w:val="2B9AF9EA"/>
    <w:rsid w:val="32322C85"/>
    <w:rsid w:val="37E01260"/>
    <w:rsid w:val="38AF8C24"/>
    <w:rsid w:val="38F4B0E8"/>
    <w:rsid w:val="3E5DC5B2"/>
    <w:rsid w:val="40344049"/>
    <w:rsid w:val="42DD5F36"/>
    <w:rsid w:val="45C0CA29"/>
    <w:rsid w:val="466B1A0F"/>
    <w:rsid w:val="483B9156"/>
    <w:rsid w:val="48CB0C10"/>
    <w:rsid w:val="4E92D355"/>
    <w:rsid w:val="50DB5B93"/>
    <w:rsid w:val="52270963"/>
    <w:rsid w:val="530C2584"/>
    <w:rsid w:val="54A29910"/>
    <w:rsid w:val="567ECD8C"/>
    <w:rsid w:val="56AF4B98"/>
    <w:rsid w:val="57FC7281"/>
    <w:rsid w:val="58A454F9"/>
    <w:rsid w:val="59E26AB5"/>
    <w:rsid w:val="5EB5DBD8"/>
    <w:rsid w:val="611972C5"/>
    <w:rsid w:val="61F1EE9A"/>
    <w:rsid w:val="638AEC9D"/>
    <w:rsid w:val="65ECE3E8"/>
    <w:rsid w:val="6AC9083D"/>
    <w:rsid w:val="6DF536E2"/>
    <w:rsid w:val="6F82B92C"/>
    <w:rsid w:val="768DD0C1"/>
    <w:rsid w:val="79107315"/>
    <w:rsid w:val="79FD1F46"/>
    <w:rsid w:val="7B1BAE03"/>
    <w:rsid w:val="7CFD65E7"/>
    <w:rsid w:val="7DFCD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9EA43"/>
  <w15:chartTrackingRefBased/>
  <w15:docId w15:val="{3585D225-FF30-44BB-96DD-17025B38D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rsid w:val="00202EF1"/>
    <w:pPr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6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microsoft.com/office/2020/10/relationships/intelligence" Target="intelligence2.xml" Id="rId10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b6fea12-8aef-42d9-949c-5d1b4b4c5544">
      <Terms xmlns="http://schemas.microsoft.com/office/infopath/2007/PartnerControls"/>
    </lcf76f155ced4ddcb4097134ff3c332f>
    <TaxCatchAll xmlns="3e45af5b-52cb-4d5c-a695-d14849d1247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7F2E1433BCF746B16A78C9EA62733C" ma:contentTypeVersion="14" ma:contentTypeDescription="Create a new document." ma:contentTypeScope="" ma:versionID="d9c8779e2d1baa7f99d14f39ca555e4c">
  <xsd:schema xmlns:xsd="http://www.w3.org/2001/XMLSchema" xmlns:xs="http://www.w3.org/2001/XMLSchema" xmlns:p="http://schemas.microsoft.com/office/2006/metadata/properties" xmlns:ns2="0b6fea12-8aef-42d9-949c-5d1b4b4c5544" xmlns:ns3="3e45af5b-52cb-4d5c-a695-d14849d12478" targetNamespace="http://schemas.microsoft.com/office/2006/metadata/properties" ma:root="true" ma:fieldsID="cc13dc8807519a5d181b5293a2609bf7" ns2:_="" ns3:_="">
    <xsd:import namespace="0b6fea12-8aef-42d9-949c-5d1b4b4c5544"/>
    <xsd:import namespace="3e45af5b-52cb-4d5c-a695-d14849d124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6fea12-8aef-42d9-949c-5d1b4b4c55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39af4c6b-39b6-4fdc-9487-81bb8f7892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45af5b-52cb-4d5c-a695-d14849d1247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bb8b0d9b-98a3-4448-9d6f-f67ed9efe3cf}" ma:internalName="TaxCatchAll" ma:showField="CatchAllData" ma:web="3e45af5b-52cb-4d5c-a695-d14849d124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9C917A-B5D7-48BD-A593-FBB3AE1D9B07}">
  <ds:schemaRefs>
    <ds:schemaRef ds:uri="http://schemas.microsoft.com/office/2006/metadata/properties"/>
    <ds:schemaRef ds:uri="http://schemas.microsoft.com/office/infopath/2007/PartnerControls"/>
    <ds:schemaRef ds:uri="0b6fea12-8aef-42d9-949c-5d1b4b4c5544"/>
    <ds:schemaRef ds:uri="3e45af5b-52cb-4d5c-a695-d14849d12478"/>
  </ds:schemaRefs>
</ds:datastoreItem>
</file>

<file path=customXml/itemProps2.xml><?xml version="1.0" encoding="utf-8"?>
<ds:datastoreItem xmlns:ds="http://schemas.openxmlformats.org/officeDocument/2006/customXml" ds:itemID="{24AF48DB-39AD-46CC-8730-BCD6207934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0CA18D-525B-480D-9F8D-F20AAED384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6fea12-8aef-42d9-949c-5d1b4b4c5544"/>
    <ds:schemaRef ds:uri="3e45af5b-52cb-4d5c-a695-d14849d124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mith, Margaret (SU)</dc:creator>
  <keywords/>
  <dc:description/>
  <lastModifiedBy>Shreya Shah</lastModifiedBy>
  <revision>7</revision>
  <dcterms:created xsi:type="dcterms:W3CDTF">2025-12-15T19:02:00.0000000Z</dcterms:created>
  <dcterms:modified xsi:type="dcterms:W3CDTF">2026-01-12T18:21:15.607969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7F2E1433BCF746B16A78C9EA62733C</vt:lpwstr>
  </property>
</Properties>
</file>